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6A8" w:rsidRDefault="002876A8" w:rsidP="0057452C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1. Maximum residue limit (</w:t>
      </w:r>
      <w:r w:rsidR="00B614D8">
        <w:rPr>
          <w:rFonts w:asciiTheme="majorBidi" w:hAnsiTheme="majorBidi" w:cstheme="majorBidi"/>
        </w:rPr>
        <w:t xml:space="preserve">MRL; </w:t>
      </w:r>
      <w:r>
        <w:rPr>
          <w:rFonts w:asciiTheme="majorBidi" w:hAnsiTheme="majorBidi" w:cstheme="majorBidi"/>
        </w:rPr>
        <w:t>ng/g) for antibiotics according to U.S. regulations</w:t>
      </w:r>
      <w:r w:rsidR="00BD21FE">
        <w:rPr>
          <w:rFonts w:asciiTheme="majorBidi" w:hAnsiTheme="majorBidi" w:cstheme="majorBidi"/>
        </w:rPr>
        <w:fldChar w:fldCharType="begin"/>
      </w:r>
      <w:r w:rsidR="00BD21FE">
        <w:rPr>
          <w:rFonts w:asciiTheme="majorBidi" w:hAnsiTheme="majorBidi" w:cstheme="majorBidi"/>
        </w:rPr>
        <w:instrText xml:space="preserve"> ADDIN EN.CITE &lt;EndNote&gt;&lt;Cite&gt;&lt;Author&gt;Code of Federal Regulations&lt;/Author&gt;&lt;RecNum&gt;6&lt;/RecNum&gt;&lt;DisplayText&gt;&lt;style face="superscript"&gt;1&lt;/style&gt;&lt;/DisplayText&gt;&lt;record&gt;&lt;rec-number&gt;6&lt;/rec-number&gt;&lt;foreign-keys&gt;&lt;key app="EN" db-id="twtsptpazsad9des5szpv95w9twz0see5szw" timestamp="1559795294"&gt;6&lt;/key&gt;&lt;/foreign-keys&gt;&lt;ref-type name="Web Page"&gt;12&lt;/ref-type&gt;&lt;contributors&gt;&lt;authors&gt;&lt;author&gt;Code of Federal Regulations, Title 21, Volume 6, Revised as of April 1, 2018.&lt;/author&gt;&lt;/authors&gt;&lt;/contributors&gt;&lt;titles&gt;&lt;/titles&gt;&lt;dates&gt;&lt;/dates&gt;&lt;urls&gt;&lt;related-urls&gt;&lt;url&gt;https://www.accessdata.fda.gov/scripts/cdrh/cfdocs/cfcfr/CFRSearch.cfm?CFRPart=556&lt;/url&gt;&lt;/related-urls&gt;&lt;/urls&gt;&lt;/record&gt;&lt;/Cite&gt;&lt;/EndNote&gt;</w:instrText>
      </w:r>
      <w:r w:rsidR="00BD21FE">
        <w:rPr>
          <w:rFonts w:asciiTheme="majorBidi" w:hAnsiTheme="majorBidi" w:cstheme="majorBidi"/>
        </w:rPr>
        <w:fldChar w:fldCharType="separate"/>
      </w:r>
      <w:r w:rsidR="00BD21FE" w:rsidRPr="00BD21FE">
        <w:rPr>
          <w:rFonts w:asciiTheme="majorBidi" w:hAnsiTheme="majorBidi" w:cstheme="majorBidi"/>
          <w:noProof/>
          <w:vertAlign w:val="superscript"/>
        </w:rPr>
        <w:t>1</w:t>
      </w:r>
      <w:r w:rsidR="00BD21FE">
        <w:rPr>
          <w:rFonts w:asciiTheme="majorBidi" w:hAnsiTheme="majorBidi" w:cstheme="majorBidi"/>
        </w:rPr>
        <w:fldChar w:fldCharType="end"/>
      </w:r>
      <w:r w:rsidR="0057452C">
        <w:rPr>
          <w:rFonts w:asciiTheme="majorBidi" w:hAnsiTheme="majorBidi" w:cstheme="majorBidi"/>
        </w:rPr>
        <w:t>.</w:t>
      </w:r>
    </w:p>
    <w:tbl>
      <w:tblPr>
        <w:tblW w:w="10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78"/>
        <w:gridCol w:w="2577"/>
        <w:gridCol w:w="1260"/>
        <w:gridCol w:w="2160"/>
        <w:gridCol w:w="2970"/>
      </w:tblGrid>
      <w:tr w:rsidR="00FB1A02" w:rsidRPr="002876A8" w:rsidTr="001304DE">
        <w:trPr>
          <w:trHeight w:val="20"/>
        </w:trPr>
        <w:tc>
          <w:tcPr>
            <w:tcW w:w="1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FB1A02" w:rsidP="00DA26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5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DA26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DA26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RL</w:t>
            </w:r>
            <w:r w:rsidR="00F323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g/g)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B1A02" w:rsidRPr="002876A8" w:rsidRDefault="00FB1A02" w:rsidP="00287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ish</w:t>
            </w:r>
            <w:r w:rsidRPr="002876A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FB1A02" w:rsidP="00287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matrices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Lactams</w:t>
            </w:r>
          </w:p>
        </w:tc>
        <w:tc>
          <w:tcPr>
            <w:tcW w:w="25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2E71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OX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B1A02" w:rsidRPr="002876A8" w:rsidRDefault="00FB1A02" w:rsidP="00287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DA26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2E7135" w:rsidP="002E71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FB1A02"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ttl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ible tissue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FB1A02" w:rsidP="00DA26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2E71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B1A02" w:rsidRPr="002876A8" w:rsidRDefault="00FB1A02" w:rsidP="00287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DA26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2E7135" w:rsidP="002E71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FB1A02"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l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 swine</w:t>
            </w:r>
            <w:r w:rsidR="00FB1A02"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ible tissue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-G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FB1A02" w:rsidP="00B614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FB1A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ible tissues of cattle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-V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FB1A02" w:rsidP="00B614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*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ible tissues of cattle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henicols</w:t>
            </w:r>
            <w:proofErr w:type="spellEnd"/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B1A02" w:rsidRPr="002876A8" w:rsidRDefault="00FB1A02" w:rsidP="00B614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nn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="00E409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E40900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5745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F</w:t>
            </w:r>
            <w:r w:rsidR="005745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FB1A02" w:rsidP="00B614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FB1A02" w:rsidP="00D57E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h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B1A02" w:rsidRDefault="00FB1A02" w:rsidP="001304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P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D57EDE" w:rsidP="00B614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="00711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B1A02" w:rsidRPr="002876A8" w:rsidRDefault="00E40900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FB1A02" w:rsidRPr="002876A8" w:rsidTr="001304DE">
        <w:trPr>
          <w:trHeight w:val="20"/>
        </w:trPr>
        <w:tc>
          <w:tcPr>
            <w:tcW w:w="137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racyclines</w:t>
            </w:r>
            <w:proofErr w:type="spellEnd"/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FB1A02" w:rsidRPr="002876A8" w:rsidRDefault="00D57EDE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 of tetracycline residu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FB1A02" w:rsidP="00B614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B1A02" w:rsidRPr="002876A8" w:rsidRDefault="00D57EDE" w:rsidP="002E7135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F</w:t>
            </w:r>
            <w:r w:rsidR="00FB1A02" w:rsidRPr="002876A8"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infish</w:t>
            </w: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 xml:space="preserve"> muscl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FB1A02" w:rsidRPr="002876A8" w:rsidRDefault="00FB1A02" w:rsidP="00B614D8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257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RO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le liver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DZ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D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Edible tissues of catfish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-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X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Z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BD21FE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L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Muscle of cattle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Muscle of cattle</w:t>
            </w:r>
          </w:p>
        </w:tc>
      </w:tr>
      <w:tr w:rsidR="001304DE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304DE" w:rsidRPr="002876A8" w:rsidRDefault="001304DE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1304DE" w:rsidRPr="002876A8" w:rsidRDefault="001304DE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RG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1304DE" w:rsidRPr="002876A8" w:rsidRDefault="001304DE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empt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1304DE" w:rsidRDefault="001304DE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304DE" w:rsidRPr="002876A8" w:rsidRDefault="001304DE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Cattle/ chicken edible tissues****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YTH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 xml:space="preserve">Cattle </w:t>
            </w:r>
            <w:r w:rsidRPr="002876A8">
              <w:rPr>
                <w:rFonts w:asciiTheme="majorBidi" w:eastAsia="Times New Roman" w:hAnsiTheme="majorBidi" w:cstheme="majorBidi"/>
                <w:color w:val="212529"/>
                <w:sz w:val="20"/>
                <w:szCs w:val="20"/>
              </w:rPr>
              <w:t xml:space="preserve">edible tissues 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ǂ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ine muscle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2876A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E40900" w:rsidRPr="002876A8" w:rsidTr="001304DE">
        <w:trPr>
          <w:trHeight w:val="20"/>
        </w:trPr>
        <w:tc>
          <w:tcPr>
            <w:tcW w:w="137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E40900" w:rsidRPr="002876A8" w:rsidRDefault="00E40900" w:rsidP="00E409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lmonids and catfish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40900" w:rsidRPr="002876A8" w:rsidRDefault="00E40900" w:rsidP="00E409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:rsidR="002876A8" w:rsidRDefault="00FB1A02" w:rsidP="00FB1A02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A: Not available</w:t>
      </w:r>
    </w:p>
    <w:p w:rsidR="00FB1A02" w:rsidRDefault="00FB1A02" w:rsidP="00FB1A02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</w:rPr>
        <w:t>*</w:t>
      </w:r>
      <w:r w:rsidRPr="00FB1A02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Pr="002876A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Penicillin,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MRL = </w:t>
      </w:r>
      <w:r w:rsidRPr="002876A8">
        <w:rPr>
          <w:rFonts w:asciiTheme="majorBidi" w:eastAsia="Times New Roman" w:hAnsiTheme="majorBidi" w:cstheme="majorBidi"/>
          <w:color w:val="000000"/>
          <w:sz w:val="20"/>
          <w:szCs w:val="20"/>
        </w:rPr>
        <w:t>10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ng/g in turkey</w:t>
      </w:r>
      <w:r w:rsidRPr="002876A8">
        <w:rPr>
          <w:rFonts w:asciiTheme="majorBidi" w:eastAsia="Times New Roman" w:hAnsiTheme="majorBidi" w:cstheme="majorBidi"/>
          <w:color w:val="000000"/>
          <w:sz w:val="20"/>
          <w:szCs w:val="20"/>
        </w:rPr>
        <w:t>, 0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ng/g</w:t>
      </w:r>
      <w:r w:rsidRPr="002876A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in chi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c</w:t>
      </w:r>
      <w:r w:rsidRPr="002876A8">
        <w:rPr>
          <w:rFonts w:asciiTheme="majorBidi" w:eastAsia="Times New Roman" w:hAnsiTheme="majorBidi" w:cstheme="majorBidi"/>
          <w:color w:val="000000"/>
          <w:sz w:val="20"/>
          <w:szCs w:val="20"/>
        </w:rPr>
        <w:t>ken, milk, swine, egg, milk</w:t>
      </w:r>
    </w:p>
    <w:p w:rsidR="00D57EDE" w:rsidRDefault="00D57EDE" w:rsidP="0057452C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</w:pP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**</w:t>
      </w:r>
      <w:r w:rsidR="0057452C">
        <w:rPr>
          <w:rFonts w:asciiTheme="majorBidi" w:eastAsia="Times New Roman" w:hAnsiTheme="majorBidi" w:cstheme="majorBidi"/>
          <w:color w:val="000000"/>
          <w:sz w:val="20"/>
          <w:szCs w:val="20"/>
        </w:rPr>
        <w:t>Tolerance for marker residue: FFA. Fish includes c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tfish muscle, </w:t>
      </w:r>
      <w:r w:rsidR="0057452C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>f</w:t>
      </w:r>
      <w:r w:rsidRPr="00D57EDE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 xml:space="preserve">reshwater-reared </w:t>
      </w:r>
      <w:proofErr w:type="spellStart"/>
      <w:r w:rsidRPr="00D57EDE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>warmwater</w:t>
      </w:r>
      <w:proofErr w:type="spellEnd"/>
      <w:r w:rsidRPr="00D57EDE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 xml:space="preserve"> finfish (other than catfish) and salmonids</w:t>
      </w: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> m</w:t>
      </w:r>
      <w:r w:rsidRPr="00D57EDE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>uscle/skin</w:t>
      </w:r>
    </w:p>
    <w:p w:rsidR="00E40900" w:rsidRDefault="00E40900" w:rsidP="00FB1A02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 xml:space="preserve">***Tolerance for </w:t>
      </w:r>
      <w:proofErr w:type="spellStart"/>
      <w:r w:rsidRPr="00E40900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>desethylene</w:t>
      </w:r>
      <w:proofErr w:type="spellEnd"/>
      <w:r w:rsidRPr="00E40900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 xml:space="preserve"> ciprofloxacin (marker residue)</w:t>
      </w:r>
    </w:p>
    <w:p w:rsidR="001304DE" w:rsidRDefault="001304DE" w:rsidP="00FB1A02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9F9F3"/>
        </w:rPr>
        <w:t>****Excluding cattle milk and chicken eggs; swine muscle: 100 ng/g</w:t>
      </w:r>
    </w:p>
    <w:p w:rsidR="00F323A2" w:rsidRDefault="00F323A2" w:rsidP="00711D24">
      <w:pPr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color w:val="212529"/>
          <w:sz w:val="20"/>
          <w:szCs w:val="20"/>
        </w:rPr>
        <w:t>ǂ Exempt in chicken edible tissues</w:t>
      </w:r>
    </w:p>
    <w:p w:rsidR="002876A8" w:rsidRDefault="002876A8" w:rsidP="002876A8">
      <w:pPr>
        <w:rPr>
          <w:rFonts w:asciiTheme="majorBidi" w:hAnsiTheme="majorBidi" w:cstheme="majorBidi"/>
        </w:rPr>
      </w:pPr>
      <w:bookmarkStart w:id="0" w:name="_GoBack"/>
      <w:bookmarkEnd w:id="0"/>
    </w:p>
    <w:p w:rsidR="00BD21FE" w:rsidRPr="00BD21FE" w:rsidRDefault="002E7135" w:rsidP="00BD21F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21FE" w:rsidRPr="00BD21FE">
        <w:t>1.</w:t>
      </w:r>
      <w:r w:rsidR="00BD21FE" w:rsidRPr="00BD21FE">
        <w:tab/>
        <w:t xml:space="preserve">Code of Federal Regulations, T., Volume 6, Revised as of April 1, 2018. </w:t>
      </w:r>
      <w:hyperlink r:id="rId4" w:history="1">
        <w:r w:rsidR="00BD21FE" w:rsidRPr="00BD21FE">
          <w:rPr>
            <w:rStyle w:val="Hyperlink"/>
          </w:rPr>
          <w:t>https://www.accessdata.fda.gov/scripts/cdrh/cfdocs/cfcfr/CFRSearch.cfm?CFRPart=556</w:t>
        </w:r>
      </w:hyperlink>
      <w:r w:rsidR="00BD21FE" w:rsidRPr="00BD21FE">
        <w:t>.</w:t>
      </w:r>
    </w:p>
    <w:p w:rsidR="005E1D95" w:rsidRDefault="002E7135" w:rsidP="00BD21FE">
      <w:r>
        <w:fldChar w:fldCharType="end"/>
      </w:r>
    </w:p>
    <w:sectPr w:rsidR="005E1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tsptpazsad9des5szpv95w9twz0see5szw&quot;&gt;Antibiotics&lt;record-ids&gt;&lt;item&gt;6&lt;/item&gt;&lt;/record-ids&gt;&lt;/item&gt;&lt;/Libraries&gt;"/>
  </w:docVars>
  <w:rsids>
    <w:rsidRoot w:val="001A4D68"/>
    <w:rsid w:val="001304DE"/>
    <w:rsid w:val="001A4D68"/>
    <w:rsid w:val="00265C53"/>
    <w:rsid w:val="002876A8"/>
    <w:rsid w:val="002E7135"/>
    <w:rsid w:val="00566B7B"/>
    <w:rsid w:val="0057452C"/>
    <w:rsid w:val="005D3F89"/>
    <w:rsid w:val="005E1D95"/>
    <w:rsid w:val="00711D24"/>
    <w:rsid w:val="00A73274"/>
    <w:rsid w:val="00B614D8"/>
    <w:rsid w:val="00BD21FE"/>
    <w:rsid w:val="00D57EDE"/>
    <w:rsid w:val="00DB6940"/>
    <w:rsid w:val="00E40900"/>
    <w:rsid w:val="00E430AE"/>
    <w:rsid w:val="00F323A2"/>
    <w:rsid w:val="00FB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A7AB8-BF32-4AA1-A8EB-0B4E8CC8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71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1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71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71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E71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3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F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F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F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36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ccessdata.fda.gov/scripts/cdrh/cfdocs/cfcfr/CFRSearch.cfm?CFRPart=5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6</Words>
  <Characters>1826</Characters>
  <Application>Microsoft Office Word</Application>
  <DocSecurity>0</DocSecurity>
  <Lines>1826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mi.shiva@hotmail.com</dc:creator>
  <cp:keywords/>
  <dc:description/>
  <cp:lastModifiedBy>Ameer Taha</cp:lastModifiedBy>
  <cp:revision>4</cp:revision>
  <dcterms:created xsi:type="dcterms:W3CDTF">2021-06-26T06:38:00Z</dcterms:created>
  <dcterms:modified xsi:type="dcterms:W3CDTF">2021-07-15T08:05:00Z</dcterms:modified>
</cp:coreProperties>
</file>